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0855" w:rsidRDefault="005A0855" w:rsidP="0023378D">
      <w:pPr>
        <w:shd w:val="clear" w:color="auto" w:fill="FFFFFF"/>
        <w:spacing w:after="0" w:line="480" w:lineRule="auto"/>
        <w:contextualSpacing/>
        <w:jc w:val="center"/>
        <w:outlineLvl w:val="2"/>
        <w:rPr>
          <w:rFonts w:ascii="Times New Roman" w:hAnsi="Times New Roman" w:cs="Times New Roman"/>
          <w:b/>
          <w:sz w:val="24"/>
          <w:szCs w:val="24"/>
        </w:rPr>
      </w:pPr>
    </w:p>
    <w:p w:rsidR="00B716F4" w:rsidRDefault="002E6D9C" w:rsidP="00B716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6D9C"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 wp14:anchorId="5B2F23F0" wp14:editId="413E1173">
            <wp:extent cx="2459736" cy="1865376"/>
            <wp:effectExtent l="0" t="0" r="0" b="190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59736" cy="1865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16F4" w:rsidRDefault="00B716F4" w:rsidP="00B716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12050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12050">
        <w:rPr>
          <w:rFonts w:ascii="Times New Roman" w:hAnsi="Times New Roman" w:cs="Times New Roman"/>
          <w:b/>
          <w:sz w:val="24"/>
          <w:szCs w:val="24"/>
        </w:rPr>
        <w:t>:</w:t>
      </w:r>
      <w:r w:rsidRPr="00B12050">
        <w:rPr>
          <w:rFonts w:ascii="Times New Roman" w:hAnsi="Times New Roman" w:cs="Times New Roman"/>
          <w:sz w:val="24"/>
          <w:szCs w:val="24"/>
        </w:rPr>
        <w:t xml:space="preserve"> </w:t>
      </w:r>
      <w:r w:rsidRPr="00E62A8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effect of indicated treatment on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hAnsi="Times New Roman" w:cs="Times New Roman"/>
          <w:sz w:val="24"/>
          <w:szCs w:val="24"/>
        </w:rPr>
        <w:t>-related proteins (including STAT3, FAK and EGFR) in HNSCC cells.</w:t>
      </w:r>
      <w:r w:rsidRPr="00E62A8B">
        <w:t xml:space="preserve"> </w:t>
      </w:r>
    </w:p>
    <w:p w:rsidR="009A4E52" w:rsidRDefault="009A4E52"/>
    <w:sectPr w:rsidR="009A4E52" w:rsidSect="00DA63A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4A1"/>
    <w:rsid w:val="0023378D"/>
    <w:rsid w:val="002714A1"/>
    <w:rsid w:val="002E6D9C"/>
    <w:rsid w:val="005A0855"/>
    <w:rsid w:val="006638EC"/>
    <w:rsid w:val="006A4C10"/>
    <w:rsid w:val="00773D77"/>
    <w:rsid w:val="00784511"/>
    <w:rsid w:val="007A47C3"/>
    <w:rsid w:val="007D739E"/>
    <w:rsid w:val="009A4E52"/>
    <w:rsid w:val="00AC20C6"/>
    <w:rsid w:val="00B716F4"/>
    <w:rsid w:val="00CE27B2"/>
    <w:rsid w:val="00DA63A7"/>
    <w:rsid w:val="00FE5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24135"/>
  <w15:chartTrackingRefBased/>
  <w15:docId w15:val="{2B9FA344-5819-4C79-9183-1BC39833E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3A7"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</Words>
  <Characters>109</Characters>
  <Application>Microsoft Office Word</Application>
  <DocSecurity>0</DocSecurity>
  <Lines>1</Lines>
  <Paragraphs>1</Paragraphs>
  <ScaleCrop>false</ScaleCrop>
  <Company>Microsoft</Company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17</cp:revision>
  <dcterms:created xsi:type="dcterms:W3CDTF">2017-12-19T17:28:00Z</dcterms:created>
  <dcterms:modified xsi:type="dcterms:W3CDTF">2019-10-16T22:42:00Z</dcterms:modified>
</cp:coreProperties>
</file>